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A742A" w14:textId="0E04355D" w:rsidR="00EE7CFD" w:rsidRDefault="00EE7CFD" w:rsidP="00EE7CFD">
      <w:pPr>
        <w:rPr>
          <w:b/>
          <w:bCs/>
        </w:rPr>
      </w:pPr>
      <w:r w:rsidRPr="00EE7CFD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EE7CFD">
        <w:t xml:space="preserve">. </w:t>
      </w:r>
      <w:r w:rsidR="00C3688B">
        <w:t>Metadata of the samples</w:t>
      </w:r>
      <w:r>
        <w:t xml:space="preserve"> </w:t>
      </w:r>
      <w:r w:rsidRPr="00EE7CFD">
        <w:t>used in the present study.</w:t>
      </w:r>
      <w:r>
        <w:rPr>
          <w:b/>
          <w:bCs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9"/>
        <w:gridCol w:w="991"/>
        <w:gridCol w:w="1169"/>
        <w:gridCol w:w="3018"/>
        <w:gridCol w:w="1328"/>
        <w:gridCol w:w="1803"/>
        <w:gridCol w:w="1339"/>
        <w:gridCol w:w="873"/>
        <w:gridCol w:w="1359"/>
        <w:gridCol w:w="870"/>
        <w:gridCol w:w="481"/>
      </w:tblGrid>
      <w:tr w:rsidR="00C3688B" w:rsidRPr="00C3688B" w14:paraId="27452539" w14:textId="77777777" w:rsidTr="00C3688B">
        <w:trPr>
          <w:trHeight w:val="315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1A43" w14:textId="7563BEA2" w:rsidR="00DF2211" w:rsidRPr="00DF2211" w:rsidRDefault="00C3688B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CESION NUMBER NCBI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416C" w14:textId="75A24CE9" w:rsidR="00DF2211" w:rsidRPr="00DF2211" w:rsidRDefault="00C3688B" w:rsidP="00DF22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OUCH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B836" w14:textId="3D204300" w:rsidR="00DF2211" w:rsidRPr="00DF2211" w:rsidRDefault="00C3688B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ELD COD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948" w14:textId="11C817AE" w:rsidR="00DF2211" w:rsidRPr="00DF2211" w:rsidRDefault="00C3688B" w:rsidP="00DF22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ERKINGDOM:KINGDOM:PHYLUM:CLASS:ORDER:FAMILY:GENU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1254" w14:textId="14C8F96B" w:rsidR="00DF2211" w:rsidRPr="00DF2211" w:rsidRDefault="00C3688B" w:rsidP="00DF22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CBL TYP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230A" w14:textId="0BDBFB8B" w:rsidR="00DF2211" w:rsidRPr="00DF2211" w:rsidRDefault="00C3688B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OST PHYLUM:ORDER:FAMILY:GENU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20A7" w14:textId="6ECD107A" w:rsidR="00DF2211" w:rsidRPr="00DF2211" w:rsidRDefault="00C3688B" w:rsidP="00DF22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OST SPECI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A7B2" w14:textId="6DF13F25" w:rsidR="00DF2211" w:rsidRPr="00DF2211" w:rsidRDefault="00C3688B" w:rsidP="00DF22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LLECTION DAT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296A" w14:textId="1FCDA923" w:rsidR="00DF2211" w:rsidRPr="00DF2211" w:rsidRDefault="00C3688B" w:rsidP="00DF22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ALIT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8181" w14:textId="027E450D" w:rsidR="00DF2211" w:rsidRPr="00DF2211" w:rsidRDefault="00C3688B" w:rsidP="00DF22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T_LON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BF7" w14:textId="447658D5" w:rsidR="00DF2211" w:rsidRPr="00DF2211" w:rsidRDefault="00C3688B" w:rsidP="00DF22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PTH</w:t>
            </w:r>
          </w:p>
        </w:tc>
      </w:tr>
      <w:tr w:rsidR="00C3688B" w:rsidRPr="00C3688B" w14:paraId="333BA2FB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B1C42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4B8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9D2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T2 CTG3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184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CC6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5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55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7F1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tenuifoli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82FBB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F05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6BB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09N 75.87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1BD6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</w:tr>
      <w:tr w:rsidR="00C3688B" w:rsidRPr="00C3688B" w14:paraId="416590CA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E8408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8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C14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64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8A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IS6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941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C96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Q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E02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FDA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marck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711E3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/9/20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2D8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25E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8N 75.6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0B25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</w:tr>
      <w:tr w:rsidR="00C3688B" w:rsidRPr="00C3688B" w14:paraId="6E93F609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70631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045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35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T CTG5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2ED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C19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4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31AC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6F9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marck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916F3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12C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9C4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14N 75.44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3188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05629D7B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52A9F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05F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5B6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TG2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5E5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A94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R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783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6A2A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lioseris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ucul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6BB7A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89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B6C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E3E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</w:tr>
      <w:tr w:rsidR="00C3688B" w:rsidRPr="00C3688B" w14:paraId="7144C8A9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4019B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D3B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548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P1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C2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053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20E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6B00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ahama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DCF79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FAB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3A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6D0A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</w:tr>
      <w:tr w:rsidR="00C3688B" w:rsidRPr="00C3688B" w14:paraId="03C578DD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D2E5C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8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73E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1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AEE5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T CTG2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627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DF2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5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801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549C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fragili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7D13D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190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215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09N 75.87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E8B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15CE7FC0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BA705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242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1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F45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T CTG2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364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245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4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124C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DA07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fragili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7386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23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6AD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09N 75.87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DFE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091CF9E6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07A76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8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7B7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AA1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TG3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471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49D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36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4B3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marck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388B9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F1D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3CF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A4BF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</w:tr>
      <w:tr w:rsidR="00C3688B" w:rsidRPr="00C3688B" w14:paraId="6620C297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AB9D1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99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4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F96C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2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63D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5DD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E210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Merulin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5B4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bicell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veo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46A7E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4/2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59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586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1307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</w:tr>
      <w:tr w:rsidR="00C3688B" w:rsidRPr="00C3688B" w14:paraId="1BA74D7B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D60CE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8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989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B150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P2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449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6E4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8071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696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lioseris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ucul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3AC5F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A07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C00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AFC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</w:tr>
      <w:tr w:rsidR="00C3688B" w:rsidRPr="00C3688B" w14:paraId="246E20D0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54298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CB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903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TG4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B21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54C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R1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0467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CBA5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nd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645E6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2A9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0EB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4DA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</w:tr>
      <w:tr w:rsidR="00C3688B" w:rsidRPr="00C3688B" w14:paraId="0149CAC8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FED80B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B17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C75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H 0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6B4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DF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A93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Muss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139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lpophyll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atan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88B89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D94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DF0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8A1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</w:tr>
      <w:tr w:rsidR="00C3688B" w:rsidRPr="00C3688B" w14:paraId="7CFBCCBF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F4FFE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9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D89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33D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TG1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C7E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3A3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R2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51D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Siderastre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29E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iderastre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idere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B4E5F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7FF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4C7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8FB5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1E0AE505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2EAABD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BCC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544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P4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7CD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DAB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78D0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Porit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AC77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rites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E1018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51C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BF5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59F6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</w:tr>
      <w:tr w:rsidR="00C3688B" w:rsidRPr="00C3688B" w14:paraId="57F7FD5E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00C29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EEA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069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P1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9B0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5DE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228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Merulin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922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bicell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nulari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E88DD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48E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656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6BE5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</w:tr>
      <w:tr w:rsidR="00C3688B" w:rsidRPr="00C3688B" w14:paraId="665F69BD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BFDC6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9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6DA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BB7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TG1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89D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F33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F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A8E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500F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ahama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436A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768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3A8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9E36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10758EA9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6855B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65E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4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346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2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1E3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48C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5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6B6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8E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fragili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856E4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4/2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598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245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CDD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</w:tr>
      <w:tr w:rsidR="00C3688B" w:rsidRPr="00C3688B" w14:paraId="66369216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EE992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2F2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AC6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P1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9D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94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221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024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lioseris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ucul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C169F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92A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CFA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3D3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</w:tr>
      <w:tr w:rsidR="00C3688B" w:rsidRPr="00C3688B" w14:paraId="1AA5CAF2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8F379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9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C29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60B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T2 CTG4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27D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8CF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F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D77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D44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tenuifoli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5D4A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C02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D98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09N 75.87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EF93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</w:tr>
      <w:tr w:rsidR="00C3688B" w:rsidRPr="00C3688B" w14:paraId="2BFD5912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67792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4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EC2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64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F20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MD7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F08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39C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I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F6EA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4481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marck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6C60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/9/20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F69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041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7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4B9C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</w:tr>
      <w:tr w:rsidR="00C3688B" w:rsidRPr="00C3688B" w14:paraId="2789FCFC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4EC04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lastRenderedPageBreak/>
              <w:t>OQ93549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911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4B5C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P0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F0E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CF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12E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EA3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te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DA9C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468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74B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A237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</w:tr>
      <w:tr w:rsidR="00C3688B" w:rsidRPr="00C3688B" w14:paraId="3C49EEEC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BB23B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167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5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B310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52F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B13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5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06F0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Merulin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E027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bicell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veo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8367E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4/2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896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9B4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7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984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</w:tr>
      <w:tr w:rsidR="00C3688B" w:rsidRPr="00C3688B" w14:paraId="7A3F5299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5FB07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D0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7E1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G2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8F3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61F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A2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1BBA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Porit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68D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rites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9CC4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085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084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BD13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6247C9EF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50A97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646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D9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T CTG5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03C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895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4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CAF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D5F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marck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44396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8CE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A20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14N 75.44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E40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1B35A6B7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1AD24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E2A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5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14D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0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379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CB1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R4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EBE7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EAF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marck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8BF4E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4/2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F38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FE0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7N 75.6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26EA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</w:tr>
      <w:tr w:rsidR="00C3688B" w:rsidRPr="00C3688B" w14:paraId="0C6DA314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498DC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AB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8ED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TG0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CF6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9C6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5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104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Pocillopor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AE2F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dracis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124BB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E3B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A04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9CBB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20FE1146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15F46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1D5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158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P1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B91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0B3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FE9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D1B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humili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FE71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8C5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71B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B66B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C3688B" w:rsidRPr="00C3688B" w14:paraId="32CD1D5B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E95B3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E39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ABF7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T2 CTG3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09D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07D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F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DC3A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8E3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tenuifoli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1923F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528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D8F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09N 75.87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6616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</w:tr>
      <w:tr w:rsidR="00C3688B" w:rsidRPr="00C3688B" w14:paraId="21AA61D7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EBEAD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68E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6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A9E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G4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06E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6DB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5E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85F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lioseris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ucul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EB0B8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681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639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64A8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</w:tr>
      <w:tr w:rsidR="00C3688B" w:rsidRPr="00C3688B" w14:paraId="72BEDD20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7842A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00C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5CD1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T CTG3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751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27C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5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E66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448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fragili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08DF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43A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FCC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09N 75.87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AD4B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0CB6D9B7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360E6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A5E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B89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T2 CTG4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BC3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924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5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AB0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069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ahama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DF79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381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951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09N 75.87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F7BC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</w:tr>
      <w:tr w:rsidR="00C3688B" w:rsidRPr="00C3688B" w14:paraId="34E24017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CB02F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B47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1BCA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P2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024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2FB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75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strocoen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610F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tephanocoen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ntersep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1312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66B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C53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5679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5CC4BADF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C18DE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48D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0D9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TG1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3D3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3B0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2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7A25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Siderastre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9CAF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iderastre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idere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CA4BD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C53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D80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407C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629DC72C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41F77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A29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1E7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TG0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1D1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DA7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R4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18F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D4F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ahama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92F3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69B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F93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4584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5A03CBFA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EEC43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4F8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88B7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H 0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C7C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A57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9815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Montastrae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383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ntraste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cavernos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D86F9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D4F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32F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498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</w:tr>
      <w:tr w:rsidR="00C3688B" w:rsidRPr="00C3688B" w14:paraId="1505C7BB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B5283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6DA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65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49B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CD0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46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07B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B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49C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1291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marck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AEBCB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/10/20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772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EE8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7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DAE7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</w:tr>
      <w:tr w:rsidR="00C3688B" w:rsidRPr="00C3688B" w14:paraId="3A5C1DDD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CC157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645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4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D76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1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C7E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78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CE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E9B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humili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EF37C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4/2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CC5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05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A4E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</w:tr>
      <w:tr w:rsidR="00C3688B" w:rsidRPr="00C3688B" w14:paraId="5C26558F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F284B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41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5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9E7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8AB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CF5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2B8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Merulin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5A85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bicell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veo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A9728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4/2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904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D1B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7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0A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</w:tr>
      <w:tr w:rsidR="00C3688B" w:rsidRPr="00C3688B" w14:paraId="02A04A8A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AD3F9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77B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4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743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152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A1C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83A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Merulin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32DF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bicell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nulari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17E5C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4/2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783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E72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639D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</w:tr>
      <w:tr w:rsidR="00C3688B" w:rsidRPr="00C3688B" w14:paraId="36054FAA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58551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4B3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45E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P2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E53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467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2FE1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8CC1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te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17C9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7FD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721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900E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32EE56EA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CDF9C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635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F4B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G1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521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245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6F4C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AD3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lioseris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ucul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B2BDE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940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9D9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DF7C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0415AB28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8911B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A67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41C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TG2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A10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6BB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5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B00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3D1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lioseris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ucul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607E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ED8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CA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7DBD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2CE00B97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53DBC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lastRenderedPageBreak/>
              <w:t>OQ9355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F8C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5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B1B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FDD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FB7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06A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Merulin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241F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bicell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veo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563C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4/2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6FD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D36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7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6B09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</w:tr>
      <w:tr w:rsidR="00C3688B" w:rsidRPr="00C3688B" w14:paraId="2F59E490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29791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46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3481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P4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2A7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8C1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3F8C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8965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rahamae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7AFA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5A7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D8F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AC1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</w:tr>
      <w:tr w:rsidR="00C3688B" w:rsidRPr="00C3688B" w14:paraId="68C751DD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A240B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64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6C9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T2 CTG4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0A8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058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F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DFE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B3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humili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2ADF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A2A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ECE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09N 75.87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E15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</w:tr>
      <w:tr w:rsidR="00C3688B" w:rsidRPr="00C3688B" w14:paraId="72DDE357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9C7D6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A46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4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979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B6E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516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1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C150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Merulin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1A6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bicell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veo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0343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4/2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13F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C91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850C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</w:tr>
      <w:tr w:rsidR="00C3688B" w:rsidRPr="00C3688B" w14:paraId="5D052CCD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67737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ADF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C1BC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T CTG5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D7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513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4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8AA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73E0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fragili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C233A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538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DAE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14N 75.44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861E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7712EDBF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9490A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80B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2C4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TG1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397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C27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F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8F2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32D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tenuifoli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07A96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987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147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60D7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65E00DEF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37A9D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42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4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39B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EA8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676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D12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Merulin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EDF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bicell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veol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372FF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4/2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73C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978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F864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</w:tr>
      <w:tr w:rsidR="00C3688B" w:rsidRPr="00C3688B" w14:paraId="546D17B6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83828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8D2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8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BA4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TG0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17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AE8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5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BED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Merulin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237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bicell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31CAC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5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B70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028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C819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0C07831C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33768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424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63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90C3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MD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6E4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0AD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L1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9A9F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884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marck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AB0D7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/9/20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EAC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518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7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65F8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</w:tr>
      <w:tr w:rsidR="00C3688B" w:rsidRPr="00C3688B" w14:paraId="301D471D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3D7C8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FE3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256D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T CTG5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BA7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2D7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4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BCDF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9425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marck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3472E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6D6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E88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14N 75.44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1EB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5CF0990C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3E031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93B7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6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CD17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P2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BDA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8DE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3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842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strocoen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811A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tephanocoen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ntersep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A723F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D6B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1A9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6F38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C3688B" w:rsidRPr="00C3688B" w14:paraId="2BD8BE52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2C5C2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AC4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7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AECF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P0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14D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52B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F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360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8431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te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6FBC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FE8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F5C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676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</w:tr>
      <w:tr w:rsidR="00C3688B" w:rsidRPr="00C3688B" w14:paraId="1C73AB96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0A252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5EE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2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7D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T CTG5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0794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980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p.E4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0CAC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DFB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te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1BF3A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22/20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EED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53C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14N 75.44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548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C3688B" w:rsidRPr="00C3688B" w14:paraId="5947806A" w14:textId="77777777" w:rsidTr="00C3688B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8A615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424242"/>
                <w:kern w:val="0"/>
                <w:sz w:val="16"/>
                <w:szCs w:val="16"/>
                <w14:ligatures w14:val="none"/>
              </w:rPr>
              <w:t>OQ9355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749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4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95DA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B39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C18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.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R-20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D28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Agarici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4D8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a</w:t>
            </w:r>
            <w:proofErr w:type="spellEnd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aricite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6190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4/2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FBB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E98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F406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</w:tr>
      <w:tr w:rsidR="00C3688B" w:rsidRPr="00C3688B" w14:paraId="6D8107D2" w14:textId="77777777" w:rsidTr="00C3688B">
        <w:trPr>
          <w:trHeight w:val="315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54A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4A1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9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A85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730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F5E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. F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DD17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Porit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6F2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orites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streoide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3288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/26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7AA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0E93" w14:textId="77777777" w:rsidR="00DF2211" w:rsidRPr="00DF2211" w:rsidRDefault="00DF2211" w:rsidP="00DF2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DB1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</w:tr>
      <w:tr w:rsidR="00C3688B" w:rsidRPr="00C3688B" w14:paraId="6CAEE795" w14:textId="77777777" w:rsidTr="00C3688B">
        <w:trPr>
          <w:trHeight w:val="315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EBAB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B3A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0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A77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J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8679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A36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. 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73C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Porit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516B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orites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rite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B39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26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9C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100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6769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</w:tr>
      <w:tr w:rsidR="00C3688B" w:rsidRPr="00C3688B" w14:paraId="6A6A1F9F" w14:textId="77777777" w:rsidTr="00C3688B">
        <w:trPr>
          <w:trHeight w:val="315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211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3CCC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0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641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4AC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8358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. 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92B9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Porit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8F2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orites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urc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DEF6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/26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319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9731" w14:textId="77777777" w:rsidR="00DF2211" w:rsidRPr="00DF2211" w:rsidRDefault="00DF2211" w:rsidP="00DF2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202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</w:t>
            </w:r>
          </w:p>
        </w:tc>
      </w:tr>
      <w:tr w:rsidR="00C3688B" w:rsidRPr="00C3688B" w14:paraId="5ED0F75D" w14:textId="77777777" w:rsidTr="00C3688B">
        <w:trPr>
          <w:trHeight w:val="315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1937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0F8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79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5887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1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0C9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8C4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. P4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DCC1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Porit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CB35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orites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lonensi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63BC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/26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CE9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E9B2" w14:textId="77777777" w:rsidR="00DF2211" w:rsidRPr="00DF2211" w:rsidRDefault="00DF2211" w:rsidP="00DF2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.26N 75.62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4640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</w:tr>
      <w:tr w:rsidR="00C3688B" w:rsidRPr="00C3688B" w14:paraId="6FD0A155" w14:textId="77777777" w:rsidTr="00C3688B">
        <w:trPr>
          <w:trHeight w:val="315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D34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956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DES-IM80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7AA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9550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C64D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. P6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03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Porit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8A0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orites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lonensi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24E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26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B503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15C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078D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</w:tr>
      <w:tr w:rsidR="00C3688B" w:rsidRPr="00C3688B" w14:paraId="663D0797" w14:textId="77777777" w:rsidTr="00C3688B">
        <w:trPr>
          <w:trHeight w:val="315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3669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2FCA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NDES-IM80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2376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3FD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942B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. Q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06C4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Porit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828A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orites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urc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D35B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26/2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121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San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Andres islan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A502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51N 81.73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3C82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5</w:t>
            </w:r>
          </w:p>
        </w:tc>
      </w:tr>
      <w:tr w:rsidR="00C3688B" w:rsidRPr="00C3688B" w14:paraId="31E10C0D" w14:textId="77777777" w:rsidTr="00C3688B">
        <w:trPr>
          <w:trHeight w:val="315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6D1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D65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NDES-IM80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A3FE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1B1F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ukaryota:Viridiplantae:Chlorophyta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lvophy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yopsidales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aceae</w:t>
            </w:r>
            <w:proofErr w:type="spellEnd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reobium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318E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streobium</w:t>
            </w:r>
            <w:proofErr w:type="spellEnd"/>
            <w:r w:rsidRPr="00DF221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sp. A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DE65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nidaria:Scleractinea:Poritida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78F2" w14:textId="77777777" w:rsidR="00DF2211" w:rsidRPr="00DF2211" w:rsidRDefault="00DF2211" w:rsidP="00DF22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orites </w:t>
            </w:r>
            <w:proofErr w:type="spellStart"/>
            <w:r w:rsidRPr="00DF221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streoide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B4DC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/26/2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0056" w14:textId="77777777" w:rsidR="00DF2211" w:rsidRPr="00DF2211" w:rsidRDefault="00DF2211" w:rsidP="00DF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lombia:Cartagena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C7BA" w14:textId="77777777" w:rsidR="00DF2211" w:rsidRPr="00DF2211" w:rsidRDefault="00DF2211" w:rsidP="00DF22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F221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.27N 75.61W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D966" w14:textId="77777777" w:rsidR="00DF2211" w:rsidRPr="00DF2211" w:rsidRDefault="00DF2211" w:rsidP="00DF22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F221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</w:tr>
    </w:tbl>
    <w:p w14:paraId="7003035B" w14:textId="77777777" w:rsidR="00EE7CFD" w:rsidRPr="00C3688B" w:rsidRDefault="00EE7CFD">
      <w:pPr>
        <w:rPr>
          <w:b/>
          <w:bCs/>
          <w:sz w:val="16"/>
          <w:szCs w:val="16"/>
        </w:rPr>
      </w:pPr>
    </w:p>
    <w:p w14:paraId="26B78360" w14:textId="77777777" w:rsidR="00EE7CFD" w:rsidRDefault="00EE7CFD">
      <w:pPr>
        <w:rPr>
          <w:b/>
          <w:bCs/>
        </w:rPr>
      </w:pPr>
    </w:p>
    <w:p w14:paraId="1A8BCA24" w14:textId="77777777" w:rsidR="00EE7CFD" w:rsidRDefault="00EE7CFD">
      <w:pPr>
        <w:rPr>
          <w:b/>
          <w:bCs/>
        </w:rPr>
      </w:pPr>
    </w:p>
    <w:p w14:paraId="663EBC2E" w14:textId="77777777" w:rsidR="00EE7CFD" w:rsidRDefault="00EE7CFD">
      <w:pPr>
        <w:rPr>
          <w:b/>
          <w:bCs/>
        </w:rPr>
      </w:pPr>
    </w:p>
    <w:p w14:paraId="40821AB2" w14:textId="04931F00" w:rsidR="004B0141" w:rsidRPr="00EE7CFD" w:rsidRDefault="00EE7CFD">
      <w:pPr>
        <w:rPr>
          <w:b/>
          <w:bCs/>
        </w:rPr>
      </w:pPr>
      <w:r w:rsidRPr="00EE7CFD">
        <w:rPr>
          <w:b/>
          <w:bCs/>
        </w:rPr>
        <w:t xml:space="preserve">Supplementary Table 2. </w:t>
      </w:r>
      <w:r w:rsidRPr="00EE7CFD">
        <w:t xml:space="preserve">Complementary </w:t>
      </w:r>
      <w:proofErr w:type="spellStart"/>
      <w:r w:rsidRPr="00EE7CFD">
        <w:t>rbcL</w:t>
      </w:r>
      <w:proofErr w:type="spellEnd"/>
      <w:r w:rsidRPr="00EE7CFD">
        <w:t xml:space="preserve"> sequences accession numbers used in the present study.</w:t>
      </w:r>
      <w:r>
        <w:rPr>
          <w:b/>
          <w:bCs/>
        </w:rPr>
        <w:t xml:space="preserve"> </w:t>
      </w:r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2"/>
        <w:gridCol w:w="1480"/>
        <w:gridCol w:w="2712"/>
      </w:tblGrid>
      <w:tr w:rsidR="00C3688B" w:rsidRPr="00EE7CFD" w14:paraId="7DD6875F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76B0D39C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b/>
                <w:bCs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b/>
                <w:bCs/>
                <w:kern w:val="0"/>
                <w14:ligatures w14:val="none"/>
              </w:rPr>
              <w:t>Author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B2FA62" w14:textId="66669288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b/>
                <w:bCs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b/>
                <w:bCs/>
                <w:kern w:val="0"/>
                <w14:ligatures w14:val="none"/>
              </w:rPr>
              <w:t>NCBI</w:t>
            </w:r>
            <w:r w:rsidR="00C3688B">
              <w:rPr>
                <w:rFonts w:ascii="Arial Nova Light" w:eastAsia="Times New Roman" w:hAnsi="Arial Nova Light" w:cs="Calibri Light"/>
                <w:b/>
                <w:bCs/>
                <w:kern w:val="0"/>
                <w14:ligatures w14:val="none"/>
              </w:rPr>
              <w:t xml:space="preserve"> C</w:t>
            </w:r>
            <w:r w:rsidRPr="00EE7CFD">
              <w:rPr>
                <w:rFonts w:ascii="Arial Nova Light" w:eastAsia="Times New Roman" w:hAnsi="Arial Nova Light" w:cs="Calibri Light"/>
                <w:b/>
                <w:bCs/>
                <w:kern w:val="0"/>
                <w14:ligatures w14:val="none"/>
              </w:rPr>
              <w:t>ode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053C8568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b/>
                <w:bCs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b/>
                <w:bCs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b/>
                <w:bCs/>
                <w:kern w:val="0"/>
                <w14:ligatures w14:val="none"/>
              </w:rPr>
              <w:t xml:space="preserve"> clade</w:t>
            </w:r>
          </w:p>
        </w:tc>
      </w:tr>
      <w:tr w:rsidR="00C3688B" w:rsidRPr="00EE7CFD" w14:paraId="24119F61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A14483D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7242865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37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712E9B88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D1</w:t>
            </w:r>
          </w:p>
        </w:tc>
      </w:tr>
      <w:tr w:rsidR="00C3688B" w:rsidRPr="00EE7CFD" w14:paraId="411F1377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31C002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43F206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32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34C9E9E7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D3</w:t>
            </w:r>
          </w:p>
        </w:tc>
      </w:tr>
      <w:tr w:rsidR="00C3688B" w:rsidRPr="00EE7CFD" w14:paraId="42A48553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03AA02F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42010C1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29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1D2F824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E</w:t>
            </w:r>
          </w:p>
        </w:tc>
      </w:tr>
      <w:tr w:rsidR="00C3688B" w:rsidRPr="00EE7CFD" w14:paraId="53523B80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C9BA435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9F7640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35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62C5A4D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H2</w:t>
            </w:r>
          </w:p>
        </w:tc>
      </w:tr>
      <w:tr w:rsidR="00C3688B" w:rsidRPr="00EE7CFD" w14:paraId="15105BC9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14C18474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F031FA5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39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15E1DE0D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I</w:t>
            </w:r>
          </w:p>
        </w:tc>
      </w:tr>
      <w:tr w:rsidR="00C3688B" w:rsidRPr="00EE7CFD" w14:paraId="2BDA0616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F9DF74D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A25112C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36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5B10BAC5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J</w:t>
            </w:r>
          </w:p>
        </w:tc>
      </w:tr>
      <w:tr w:rsidR="00C3688B" w:rsidRPr="00EE7CFD" w14:paraId="63CB6E72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62850C2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3AF095B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38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5D06AA98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K</w:t>
            </w:r>
          </w:p>
        </w:tc>
      </w:tr>
      <w:tr w:rsidR="00C3688B" w:rsidRPr="00EE7CFD" w14:paraId="2F1B1708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E58F478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5A74609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40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7D3681B6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L</w:t>
            </w:r>
          </w:p>
        </w:tc>
      </w:tr>
      <w:tr w:rsidR="00C3688B" w:rsidRPr="00EE7CFD" w14:paraId="08347A56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D4F67BF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A4BDC0F" w14:textId="24C33EBF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43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3B4604D7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N</w:t>
            </w:r>
          </w:p>
        </w:tc>
      </w:tr>
      <w:tr w:rsidR="00C3688B" w:rsidRPr="00EE7CFD" w14:paraId="58F7A126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6045DAA1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2E144D3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28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471A59E6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O</w:t>
            </w:r>
          </w:p>
        </w:tc>
      </w:tr>
      <w:tr w:rsidR="00C3688B" w:rsidRPr="00EE7CFD" w14:paraId="0D9AE67A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2EEE0B6B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D38CED3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41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07637562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M</w:t>
            </w:r>
          </w:p>
        </w:tc>
      </w:tr>
      <w:tr w:rsidR="00C3688B" w:rsidRPr="00EE7CFD" w14:paraId="4E277AD5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A88A0CD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68DA114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31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7269567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D2</w:t>
            </w:r>
          </w:p>
        </w:tc>
      </w:tr>
      <w:tr w:rsidR="00C3688B" w:rsidRPr="00EE7CFD" w14:paraId="72C21EBC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5BA0289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A427303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34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5243167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H12</w:t>
            </w:r>
          </w:p>
        </w:tc>
      </w:tr>
      <w:tr w:rsidR="00C3688B" w:rsidRPr="00EE7CFD" w14:paraId="4DB77D0D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1C21F907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5B3637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27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6C3BD06B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I</w:t>
            </w:r>
          </w:p>
        </w:tc>
      </w:tr>
      <w:tr w:rsidR="00C3688B" w:rsidRPr="00EE7CFD" w14:paraId="3A009869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13453005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04FF08E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26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75CC4F06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I</w:t>
            </w:r>
          </w:p>
        </w:tc>
      </w:tr>
      <w:tr w:rsidR="00C3688B" w:rsidRPr="00EE7CFD" w14:paraId="7635A650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43E3B81B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1AB3FC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25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25778BA9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H3</w:t>
            </w:r>
          </w:p>
        </w:tc>
      </w:tr>
      <w:tr w:rsidR="00C3688B" w:rsidRPr="00EE7CFD" w14:paraId="62961A80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33A35B1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B2A66B2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24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54B298A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H3</w:t>
            </w:r>
          </w:p>
        </w:tc>
      </w:tr>
      <w:tr w:rsidR="00C3688B" w:rsidRPr="00EE7CFD" w14:paraId="23E7A9F0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33837B5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61E8B98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23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6CDE36C2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N</w:t>
            </w:r>
          </w:p>
        </w:tc>
      </w:tr>
      <w:tr w:rsidR="00C3688B" w:rsidRPr="00EE7CFD" w14:paraId="141227C0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center"/>
            <w:hideMark/>
          </w:tcPr>
          <w:p w14:paraId="096F209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Gonzalez-Zapata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426135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"/>
                <w:kern w:val="0"/>
                <w14:ligatures w14:val="none"/>
              </w:rPr>
              <w:t>MF135622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1897D6A5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I</w:t>
            </w:r>
          </w:p>
        </w:tc>
      </w:tr>
      <w:tr w:rsidR="00C3688B" w:rsidRPr="00EE7CFD" w14:paraId="38B894F9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178B9FE2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Direct submission O'Kelly, C.J.,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ottet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, G.J.,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Santoni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, S. and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Tribollet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, A. 20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815E3E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KC685549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180952C2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TeF</w:t>
            </w:r>
            <w:proofErr w:type="spellEnd"/>
          </w:p>
        </w:tc>
      </w:tr>
      <w:tr w:rsidR="00C3688B" w:rsidRPr="00EE7CFD" w14:paraId="45855EA0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1C37ECA6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asse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7E6E21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G570002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1553A8F4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K</w:t>
            </w:r>
          </w:p>
        </w:tc>
      </w:tr>
      <w:tr w:rsidR="00C3688B" w:rsidRPr="00EE7CFD" w14:paraId="4BB75155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288BECA1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asse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01A16D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G570016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289A8A45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P4</w:t>
            </w:r>
          </w:p>
        </w:tc>
      </w:tr>
      <w:tr w:rsidR="00C3688B" w:rsidRPr="00EE7CFD" w14:paraId="3928AB6E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52B802AB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asse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4B3D53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G569998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797C85DF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P3</w:t>
            </w:r>
          </w:p>
        </w:tc>
      </w:tr>
      <w:tr w:rsidR="00C3688B" w:rsidRPr="00EE7CFD" w14:paraId="2F3FF626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684578B2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asse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C34276B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G570015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07D91D26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P4</w:t>
            </w:r>
          </w:p>
        </w:tc>
      </w:tr>
      <w:tr w:rsidR="00C3688B" w:rsidRPr="00EE7CFD" w14:paraId="515D2539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43D2E44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asse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8B39EE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G569992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543A084C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P5</w:t>
            </w:r>
          </w:p>
        </w:tc>
      </w:tr>
      <w:tr w:rsidR="00C3688B" w:rsidRPr="00EE7CFD" w14:paraId="23746039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7D69DED5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asse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969D7E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G569989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6A24DE63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P6</w:t>
            </w:r>
          </w:p>
        </w:tc>
      </w:tr>
      <w:tr w:rsidR="00C3688B" w:rsidRPr="00EE7CFD" w14:paraId="6AE92E3E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429C1F88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asse et al. 20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A72806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K095219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15B564D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P1</w:t>
            </w:r>
          </w:p>
        </w:tc>
      </w:tr>
      <w:tr w:rsidR="00C3688B" w:rsidRPr="00EE7CFD" w14:paraId="46D6FC07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0E9FE096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Gutner-Hoch &amp; Fine 20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67788E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JF801728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52CABD8F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queketii</w:t>
            </w:r>
            <w:proofErr w:type="spellEnd"/>
          </w:p>
        </w:tc>
      </w:tr>
      <w:tr w:rsidR="00C3688B" w:rsidRPr="00EE7CFD" w14:paraId="412E5AF6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408F73A8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lastRenderedPageBreak/>
              <w:t>Gutner-Hoch &amp; Fine 20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54C913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JF801728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01B2BDF7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clade A</w:t>
            </w:r>
          </w:p>
        </w:tc>
      </w:tr>
      <w:tr w:rsidR="00C3688B" w:rsidRPr="00EE7CFD" w14:paraId="077C4593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2A646BFC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Gutner-Hoch &amp; Fine 20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98F5A24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JF801729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3B820EBD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clade B</w:t>
            </w:r>
          </w:p>
        </w:tc>
      </w:tr>
      <w:tr w:rsidR="00C3688B" w:rsidRPr="00EE7CFD" w14:paraId="5B4A9753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4585D4DF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Gutner-Hoch &amp; Fine 20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4438E4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JF801730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66476069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clade C</w:t>
            </w:r>
          </w:p>
        </w:tc>
      </w:tr>
      <w:tr w:rsidR="00C3688B" w:rsidRPr="00EE7CFD" w14:paraId="00AD64A4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579C3CAB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Gutner-Hoch &amp; Fine 20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FD04D15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JF801731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1529D3C2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clade D</w:t>
            </w:r>
          </w:p>
        </w:tc>
      </w:tr>
      <w:tr w:rsidR="00C3688B" w:rsidRPr="00EE7CFD" w14:paraId="0F3C4818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16FA8CAC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Gutner-Hoch &amp; Fine 20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4F35297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JF801732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25B4415D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clade E</w:t>
            </w:r>
          </w:p>
        </w:tc>
      </w:tr>
      <w:tr w:rsidR="00C3688B" w:rsidRPr="00EE7CFD" w14:paraId="74E7A474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16A67E8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Gutner-Hoch &amp; Fine 20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4FB20F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JF801733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686E9218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clade F</w:t>
            </w:r>
          </w:p>
        </w:tc>
      </w:tr>
      <w:tr w:rsidR="00C3688B" w:rsidRPr="00EE7CFD" w14:paraId="7DBB3C33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759CF6B7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Gutner-Hoch &amp; Fine 20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B1BEFF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JF801734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3AF9017F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clade G</w:t>
            </w:r>
          </w:p>
        </w:tc>
      </w:tr>
      <w:tr w:rsidR="00C3688B" w:rsidRPr="00EE7CFD" w14:paraId="61D09809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13017348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Direct submission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Cohen,E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,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Tikochinski,Y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 and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Fine,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.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9B04349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KT279998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3A120ED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A</w:t>
            </w:r>
          </w:p>
        </w:tc>
      </w:tr>
      <w:tr w:rsidR="00C3688B" w:rsidRPr="00EE7CFD" w14:paraId="1E81D94A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1A657F1E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Direct submission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Cohen,E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,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Tikochinski,Y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 and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Fine,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.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2CA605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KT280003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68DDC2A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F</w:t>
            </w:r>
          </w:p>
        </w:tc>
      </w:tr>
      <w:tr w:rsidR="00C3688B" w:rsidRPr="00EE7CFD" w14:paraId="23ABD50B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7679A413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Direct submission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Cohen,E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,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Tikochinski,Y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 and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Fine,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.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39875F3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KT795105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7AF1A74B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J</w:t>
            </w:r>
          </w:p>
        </w:tc>
      </w:tr>
      <w:tr w:rsidR="00C3688B" w:rsidRPr="00EE7CFD" w14:paraId="45597504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1218D6F3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Direct submissio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FAD47C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G753774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7AB67954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Caulerpa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lentillifera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f.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tomentella</w:t>
            </w:r>
            <w:proofErr w:type="spellEnd"/>
          </w:p>
        </w:tc>
      </w:tr>
      <w:tr w:rsidR="00C3688B" w:rsidRPr="00EE7CFD" w14:paraId="00477F1D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13EAEAB4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Direct submissio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3AC379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AB054017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0769C8C2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Caulerpa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webbiana</w:t>
            </w:r>
            <w:proofErr w:type="spellEnd"/>
          </w:p>
        </w:tc>
      </w:tr>
      <w:tr w:rsidR="00C3688B" w:rsidRPr="00EE7CFD" w14:paraId="206ACD93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51E43DB2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Direct submission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Cohen,E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,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Tikochinski,Y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 and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Fine,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.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1FBE6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KT280002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28D8CE3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E</w:t>
            </w:r>
          </w:p>
        </w:tc>
      </w:tr>
      <w:tr w:rsidR="00C3688B" w:rsidRPr="00EE7CFD" w14:paraId="3D5C889E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3C5D347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Direct submission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Cohen,E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,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Tikochinski,Y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 and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Fine,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.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B30F6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KT280004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1661B4AA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I</w:t>
            </w:r>
          </w:p>
        </w:tc>
      </w:tr>
      <w:tr w:rsidR="00C3688B" w:rsidRPr="00EE7CFD" w14:paraId="6295453F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21F1EB58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Direct submission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Cohen,E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,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Tikochinski,Y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. and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Fine,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.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8DE4F8E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KT795106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639EEA74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p. B2</w:t>
            </w:r>
          </w:p>
        </w:tc>
      </w:tr>
      <w:tr w:rsidR="00C3688B" w:rsidRPr="00EE7CFD" w14:paraId="6FED8068" w14:textId="77777777" w:rsidTr="00C3688B">
        <w:trPr>
          <w:trHeight w:val="300"/>
          <w:jc w:val="center"/>
        </w:trPr>
        <w:tc>
          <w:tcPr>
            <w:tcW w:w="5492" w:type="dxa"/>
            <w:shd w:val="clear" w:color="auto" w:fill="auto"/>
            <w:noWrap/>
            <w:vAlign w:val="bottom"/>
            <w:hideMark/>
          </w:tcPr>
          <w:p w14:paraId="138E6B50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Direct submission O'Kelly, C.J.,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Mottet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, G.J.,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Santoni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, S. and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Tribollet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, A. 20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9B7A557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KC685544.1</w:t>
            </w:r>
          </w:p>
        </w:tc>
        <w:tc>
          <w:tcPr>
            <w:tcW w:w="2712" w:type="dxa"/>
            <w:shd w:val="clear" w:color="auto" w:fill="auto"/>
            <w:noWrap/>
            <w:vAlign w:val="bottom"/>
            <w:hideMark/>
          </w:tcPr>
          <w:p w14:paraId="754EED2B" w14:textId="77777777" w:rsidR="00EE7CFD" w:rsidRPr="00EE7CFD" w:rsidRDefault="00EE7CFD" w:rsidP="00C3688B">
            <w:pPr>
              <w:spacing w:after="0" w:line="240" w:lineRule="auto"/>
              <w:jc w:val="center"/>
              <w:rPr>
                <w:rFonts w:ascii="Arial Nova Light" w:eastAsia="Times New Roman" w:hAnsi="Arial Nova Light" w:cs="Calibri Light"/>
                <w:kern w:val="0"/>
                <w14:ligatures w14:val="none"/>
              </w:rPr>
            </w:pP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Ostreobium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</w:t>
            </w:r>
            <w:proofErr w:type="spellStart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>sp.TeG</w:t>
            </w:r>
            <w:proofErr w:type="spellEnd"/>
            <w:r w:rsidRPr="00EE7CFD">
              <w:rPr>
                <w:rFonts w:ascii="Arial Nova Light" w:eastAsia="Times New Roman" w:hAnsi="Arial Nova Light" w:cs="Calibri Light"/>
                <w:kern w:val="0"/>
                <w14:ligatures w14:val="none"/>
              </w:rPr>
              <w:t xml:space="preserve"> strain FHL094</w:t>
            </w:r>
          </w:p>
        </w:tc>
      </w:tr>
    </w:tbl>
    <w:p w14:paraId="6296E957" w14:textId="77777777" w:rsidR="00EE7CFD" w:rsidRDefault="00EE7CFD" w:rsidP="00C3688B">
      <w:pPr>
        <w:jc w:val="center"/>
        <w:rPr>
          <w:rFonts w:ascii="Arial Nova Light" w:hAnsi="Arial Nova Light"/>
        </w:rPr>
      </w:pPr>
    </w:p>
    <w:p w14:paraId="6D0B38AA" w14:textId="77777777" w:rsidR="00282AEC" w:rsidRDefault="00282AEC" w:rsidP="00C3688B">
      <w:pPr>
        <w:jc w:val="center"/>
        <w:rPr>
          <w:rFonts w:ascii="Arial Nova Light" w:hAnsi="Arial Nova Light"/>
        </w:rPr>
      </w:pPr>
    </w:p>
    <w:p w14:paraId="582C8B72" w14:textId="77777777" w:rsidR="00282AEC" w:rsidRDefault="00282AEC" w:rsidP="00C3688B">
      <w:pPr>
        <w:jc w:val="center"/>
        <w:rPr>
          <w:rFonts w:ascii="Arial Nova Light" w:hAnsi="Arial Nova Light"/>
        </w:rPr>
      </w:pPr>
    </w:p>
    <w:p w14:paraId="3BD44515" w14:textId="75D06E86" w:rsidR="00282AEC" w:rsidRPr="00C3688B" w:rsidRDefault="00282AEC" w:rsidP="00C3688B">
      <w:pPr>
        <w:jc w:val="center"/>
        <w:rPr>
          <w:rFonts w:ascii="Arial Nova Light" w:hAnsi="Arial Nova Light"/>
        </w:rPr>
      </w:pPr>
      <w:r>
        <w:rPr>
          <w:rFonts w:ascii="Arial Nova Light" w:hAnsi="Arial Nova Light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122EDCA" wp14:editId="0CD4F2FF">
            <wp:simplePos x="0" y="0"/>
            <wp:positionH relativeFrom="column">
              <wp:posOffset>2606675</wp:posOffset>
            </wp:positionH>
            <wp:positionV relativeFrom="paragraph">
              <wp:posOffset>401955</wp:posOffset>
            </wp:positionV>
            <wp:extent cx="4956810" cy="5142865"/>
            <wp:effectExtent l="0" t="0" r="0" b="635"/>
            <wp:wrapSquare wrapText="bothSides"/>
            <wp:docPr id="1349844495" name="Picture 1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844495" name="Picture 1" descr="A screenshot of a computer screen&#10;&#10;Description automatically generated with low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41" r="25046"/>
                    <a:stretch/>
                  </pic:blipFill>
                  <pic:spPr bwMode="auto">
                    <a:xfrm>
                      <a:off x="0" y="0"/>
                      <a:ext cx="4956810" cy="5142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82AEC">
        <w:rPr>
          <w:rFonts w:ascii="Arial Nova Light" w:hAnsi="Arial Nova Light"/>
          <w:b/>
          <w:bCs/>
        </w:rPr>
        <w:t>Supplementary Figure A</w:t>
      </w:r>
      <w:r>
        <w:rPr>
          <w:rFonts w:ascii="Arial Nova Light" w:hAnsi="Arial Nova Light"/>
        </w:rPr>
        <w:t xml:space="preserve">. Phylogenetic tree indicating the three ‘superclades’ of </w:t>
      </w:r>
      <w:proofErr w:type="spellStart"/>
      <w:r w:rsidRPr="00282AEC">
        <w:rPr>
          <w:rFonts w:ascii="Arial Nova Light" w:hAnsi="Arial Nova Light"/>
          <w:i/>
          <w:iCs/>
        </w:rPr>
        <w:t>Ostreobiu</w:t>
      </w:r>
      <w:r>
        <w:rPr>
          <w:rFonts w:ascii="Arial Nova Light" w:hAnsi="Arial Nova Light"/>
          <w:i/>
          <w:iCs/>
        </w:rPr>
        <w:t>m</w:t>
      </w:r>
      <w:proofErr w:type="spellEnd"/>
      <w:r>
        <w:rPr>
          <w:rFonts w:ascii="Arial Nova Light" w:hAnsi="Arial Nova Light"/>
          <w:i/>
          <w:iCs/>
        </w:rPr>
        <w:t>.</w:t>
      </w:r>
    </w:p>
    <w:sectPr w:rsidR="00282AEC" w:rsidRPr="00C3688B" w:rsidSect="00DF221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CFD"/>
    <w:rsid w:val="0017747C"/>
    <w:rsid w:val="00282AEC"/>
    <w:rsid w:val="00464A44"/>
    <w:rsid w:val="004F25E3"/>
    <w:rsid w:val="006D39FD"/>
    <w:rsid w:val="00B05740"/>
    <w:rsid w:val="00B077BB"/>
    <w:rsid w:val="00C3688B"/>
    <w:rsid w:val="00DF2211"/>
    <w:rsid w:val="00EE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2B4B4"/>
  <w15:chartTrackingRefBased/>
  <w15:docId w15:val="{C09173F8-4D67-49E0-85DE-5F9B92152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2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2758</Words>
  <Characters>15726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Patricia Rodriguez Bermudez</dc:creator>
  <cp:keywords/>
  <dc:description/>
  <cp:lastModifiedBy>Adriana Patricia Rodriguez Bermudez</cp:lastModifiedBy>
  <cp:revision>2</cp:revision>
  <dcterms:created xsi:type="dcterms:W3CDTF">2023-05-15T02:06:00Z</dcterms:created>
  <dcterms:modified xsi:type="dcterms:W3CDTF">2023-05-16T02:14:00Z</dcterms:modified>
</cp:coreProperties>
</file>